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ËÎÌå" w:hAnsi="Times New Roman;ËÎÌå" w:cs="Times New Roman;ËÎÌå"/>
          <w:sz w:val="24"/>
        </w:rPr>
      </w:pPr>
      <w:r>
        <w:rPr>
          <w:rFonts w:cs="Times New Roman;ËÎÌå" w:ascii="Times New Roman;ËÎÌå" w:hAnsi="Times New Roman;ËÎÌå"/>
          <w:sz w:val="24"/>
        </w:rPr>
      </w:r>
    </w:p>
    <w:p>
      <w:pPr>
        <w:pStyle w:val="Normal"/>
        <w:rPr>
          <w:rFonts w:ascii="Times New Roman;ËÎÌå" w:hAnsi="Times New Roman;ËÎÌå" w:cs="Times New Roman;ËÎÌå"/>
          <w:color w:val="292526"/>
          <w:sz w:val="24"/>
          <w:lang w:eastAsia="en-US"/>
        </w:rPr>
      </w:pPr>
      <w:r>
        <w:rPr>
          <w:rFonts w:cs="Times New Roman;ËÎÌå" w:ascii="Times New Roman;ËÎÌå" w:hAnsi="Times New Roman;ËÎÌå"/>
          <w:b/>
          <w:color w:val="292526"/>
          <w:sz w:val="24"/>
          <w:lang w:eastAsia="en-US"/>
        </w:rPr>
        <w:t>Table S4.</w:t>
      </w:r>
      <w:r>
        <w:rPr>
          <w:rFonts w:cs="Times New Roman;ËÎÌå" w:ascii="Times New Roman;ËÎÌå" w:hAnsi="Times New Roman;ËÎÌå"/>
          <w:color w:val="292526"/>
          <w:sz w:val="24"/>
          <w:lang w:eastAsia="en-US"/>
        </w:rPr>
        <w:t xml:space="preserve"> </w:t>
      </w:r>
    </w:p>
    <w:tbl>
      <w:tblPr>
        <w:tblW w:w="9728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54"/>
        <w:gridCol w:w="1084"/>
        <w:gridCol w:w="1518"/>
        <w:gridCol w:w="2168"/>
        <w:gridCol w:w="2168"/>
        <w:gridCol w:w="1236"/>
      </w:tblGrid>
      <w:tr>
        <w:trPr>
          <w:trHeight w:val="603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Gen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Clock model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Marginal likelihoo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Evolutionary rate (×10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  <w:vertAlign w:val="superscript"/>
              </w:rPr>
              <w:t xml:space="preserve">-3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ub/site/yr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TMRCA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  <w:vertAlign w:val="superscript"/>
              </w:rPr>
              <w:t>¶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 xml:space="preserve"> in year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(95% HPD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Bayes factor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N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371.0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1 (0.73 - 1.08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41 (122 - 161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44.904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326.10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0 (0.48 - 1.49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53 (78 - 276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254.80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25 (0.98 - 1.52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21 (104 - 139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50.654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204.1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48 (0.75 - 2.21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43 (79 - 247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M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5155.23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2 (0.79 - 1.24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28 (110 - 149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49.939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5105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21 (0.63 - 1.76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33 (77 - 226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F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7822.79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1 (0.47 - 1.29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48 (109 - 215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73.280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7749.5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34 (0.76 - 1.94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31 (76 - 230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H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8325.32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12 (0.85 - 1.36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32 (115 - 149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89.832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8235.49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5 (0.51 - 1.66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61 (78 - 276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28467.26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6 (0.88 - 1.05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27 (119 - 134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275.270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28191.99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5 (0.62 - 1.52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25 (79 - 186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Concatenat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2485.15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3 (0.84 - 1.02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29 (123 - 135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577.908</w:t>
            </w:r>
          </w:p>
        </w:tc>
      </w:tr>
      <w:tr>
        <w:trPr>
          <w:trHeight w:val="287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1907.24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0 (0.51 - 1.49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  <w:sz w:val="24"/>
              </w:rPr>
              <w:t xml:space="preserve">     </w:t>
            </w: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42 (84 - 230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Times New Roman;ËÎÌå" w:hAnsi="Times New Roman;ËÎÌå" w:cs="Times New Roman;ËÎÌå"/>
          <w:sz w:val="24"/>
        </w:rPr>
      </w:pPr>
      <w:r>
        <w:rPr>
          <w:rFonts w:cs="Times New Roman;ËÎÌå" w:ascii="Times New Roman;ËÎÌå" w:hAnsi="Times New Roman;ËÎÌå"/>
          <w:color w:val="000000"/>
          <w:sz w:val="24"/>
        </w:rPr>
        <w:t>Bayes Factor &gt; 2.99 is considered significant.</w:t>
      </w:r>
    </w:p>
    <w:p>
      <w:pPr>
        <w:pStyle w:val="Normal"/>
        <w:rPr>
          <w:rFonts w:ascii="Times New Roman;ËÎÌå" w:hAnsi="Times New Roman;ËÎÌå" w:cs="Times New Roman;ËÎÌå"/>
          <w:sz w:val="24"/>
        </w:rPr>
      </w:pPr>
      <w:r>
        <w:rPr>
          <w:rFonts w:cs="Times New Roman;ËÎÌå" w:ascii="Times New Roman;ËÎÌå" w:hAnsi="Times New Roman;ËÎÌå"/>
          <w:sz w:val="24"/>
          <w:vertAlign w:val="superscript"/>
        </w:rPr>
        <w:t xml:space="preserve">¶ </w:t>
      </w:r>
      <w:r>
        <w:rPr>
          <w:rFonts w:cs="Times New Roman;ËÎÌå" w:ascii="Times New Roman;ËÎÌå" w:hAnsi="Times New Roman;ËÎÌå"/>
          <w:sz w:val="24"/>
        </w:rPr>
        <w:t>Year before 2008.</w:t>
      </w:r>
    </w:p>
    <w:p>
      <w:pPr>
        <w:pStyle w:val="Normal"/>
        <w:spacing w:before="0" w:after="200"/>
        <w:rPr>
          <w:rFonts w:ascii="Times New Roman;ËÎÌå" w:hAnsi="Times New Roman;ËÎÌå" w:cs="Times New Roman;ËÎÌå"/>
          <w:sz w:val="24"/>
        </w:rPr>
      </w:pPr>
      <w:r>
        <w:rPr>
          <w:rFonts w:cs="Times New Roman;ËÎÌå" w:ascii="Times New Roman;ËÎÌå" w:hAnsi="Times New Roman;ËÎÌå"/>
          <w:sz w:val="24"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ËÎÌå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??" w:cs="Times New Roman;ËÎÌå"/>
      <w:color w:val="auto"/>
      <w:sz w:val="22"/>
      <w:szCs w:val="22"/>
      <w:lang w:val="en-US" w:eastAsia="zh-CN" w:bidi="en-US"/>
    </w:rPr>
  </w:style>
  <w:style w:type="character" w:styleId="WW8Num1z0">
    <w:name w:val="WW8Num1z0"/>
    <w:qFormat/>
    <w:rPr>
      <w:rFonts w:ascii="Symbol" w:hAnsi="Symbol" w:eastAsia="SimSun;??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??" w:cs="Times New Roman;ËÎÌå"/>
      <w:sz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SimSun;??" w:cs="Tahoma"/>
      <w:sz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SimSun;??" w:cs="Times New Roman;ËÎÌå"/>
    </w:rPr>
  </w:style>
  <w:style w:type="character" w:styleId="FooterChar">
    <w:name w:val="Footer Char"/>
    <w:basedOn w:val="DefaultParagraphFont"/>
    <w:qFormat/>
    <w:rPr>
      <w:rFonts w:ascii="Calibri" w:hAnsi="Calibri" w:eastAsia="SimSun;??" w:cs="Times New Roman;ËÎÌå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2:01:00Z</dcterms:created>
  <dc:creator>Installer</dc:creator>
  <dc:description/>
  <cp:keywords/>
  <dc:language>en-US</dc:language>
  <cp:lastModifiedBy>Mary Poss</cp:lastModifiedBy>
  <dcterms:modified xsi:type="dcterms:W3CDTF">2010-02-25T02:02:00Z</dcterms:modified>
  <cp:revision>3</cp:revision>
  <dc:subject/>
  <dc:title>SUPPLEMENTARY DATA:</dc:title>
</cp:coreProperties>
</file>